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aption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s 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S1. </w:t>
      </w:r>
      <w:bookmarkStart w:id="0" w:name="OLE_LINK1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verlapping</w:t>
      </w:r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differentially expressed genes (DEGs)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dentified i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Pre_treatment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vs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ormal a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reatment_stage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vs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Pre_treatment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comparison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table lists DEGs identified in both comparisons, including gene symbols, log2 fold changes, and adjusted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values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e</w:t>
      </w:r>
      <w:r>
        <w:rPr>
          <w:rFonts w:hint="default" w:ascii="Times New Roman" w:hAnsi="Times New Roman" w:eastAsia="宋体" w:cs="Times New Roman"/>
          <w:sz w:val="24"/>
          <w:szCs w:val="24"/>
        </w:rPr>
        <w:t>_treatment corresponds to XLH_0, whereas Treatment_stage corresponds to XLH_1.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XLH_1.4. Normal represents healthy controls. XLH_0 denotes the pr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treatment sample from one patient with XLH, whereas XLH_1.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XLH_1.4 denote longitudinal samples collected from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econd patient with XLH during burosumab treatmen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XLH, X-linked hypophosphatemia.</w:t>
      </w:r>
    </w:p>
    <w:p>
      <w:pPr>
        <w:rPr>
          <w:rFonts w:hint="default" w:ascii="Times New Roman" w:hAnsi="Times New Roman" w:eastAsia="宋体" w:cs="Times New Roman"/>
          <w:i/>
          <w:i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2. Mfuzz-derived temporal gene expression patterns, corresponding gene expression profiles, and enriched Kyoto Encyclopedia of Genes 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pathways in all cells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Genes were group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nto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emporal expression patter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using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Mfuzz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C1-C5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ssignments, membership scores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emporal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xpress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trends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cross treatment groups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ignifican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KEGG enrichm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result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re provided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G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ne Ontology (GO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Kyoto Encyclopedia of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enrichment analyses of Mfuzz-derived temporal gene expression pattern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i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regulato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cell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Genes were grouped into temporal express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C1-C5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using Mfuzz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GO and KEGG enrichment analyses were conducted for eac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and significantly enrich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GO terms and KEGG </w:t>
      </w:r>
      <w:r>
        <w:rPr>
          <w:rFonts w:hint="default" w:ascii="Times New Roman" w:hAnsi="Times New Roman" w:eastAsia="宋体" w:cs="Times New Roman"/>
          <w:sz w:val="24"/>
          <w:szCs w:val="24"/>
        </w:rPr>
        <w:t>pathways are list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4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Kyoto Encyclopedia of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enrichment analyses of Mfuzz-derived temporal gene expression pattern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in 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helper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cells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Genes were grouped into temporal express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C1-C6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using Mfuzz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KEGG enrichment analyses were conducted for eac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and significantly enriche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KEGG </w:t>
      </w:r>
      <w:r>
        <w:rPr>
          <w:rFonts w:hint="default" w:ascii="Times New Roman" w:hAnsi="Times New Roman" w:eastAsia="宋体" w:cs="Times New Roman"/>
          <w:sz w:val="24"/>
          <w:szCs w:val="24"/>
        </w:rPr>
        <w:t>pathways are list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S5.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G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ne Ontology (GO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Kyoto Encyclopedia of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enrichment analyses of Mfuzz-derived temporal gene expression patterns in CD4⁺ and CD8⁺ T cells.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Genes were grouped into temporal expression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pattern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using Mfuzz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resulting in five patterns (C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5) in CD4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T cells and six patterns (C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6) in CD8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T cell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GO and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KEGG enrichme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 analyses were conducted for eac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attern</w:t>
      </w:r>
      <w:r>
        <w:rPr>
          <w:rFonts w:hint="default" w:ascii="Times New Roman" w:hAnsi="Times New Roman" w:eastAsia="宋体" w:cs="Times New Roman"/>
          <w:sz w:val="24"/>
          <w:szCs w:val="24"/>
        </w:rPr>
        <w:t>, and significantly enrich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GO terms and KEGG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athways are list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able S6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Kyoto Encyclopedia of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enrichment analyses of differentially expressed genes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DEGs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in 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atural killer (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NK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cell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ubtypes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ascii="宋体" w:hAnsi="宋体" w:eastAsia="宋体" w:cs="宋体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DEGs identified in each NK cell subtype were subjected to KEGG enrichment analysis. The table presents significantly enriched KEGG pathways and their corresponding enrichment statistics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S7.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G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ne Ontology (GO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Kyoto Encyclopedia of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enrichment analyses of Mfuzz-derived temporal gene expression patterns in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natural killer cell subtypes 2 and 3 (NK2 and NK3)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Genes were grouped into temporal express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s using Mfuzz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resulting 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four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patterns (C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)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K2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cells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five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patterns (C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)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K3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cells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GO and KEGG enrichment analyses were conducted for eac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, and significantly enrich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GO terms and KEGG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athways are list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8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G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ne Ontology (GO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Kyoto Encyclopedia of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enrichment analyses of Mfuzz-derived temporal gene expression patterns in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B cells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Genes were grouped into temporal express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C1-C5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using Mfuzz. GO and KEGG enrichment analyses were conducted for eac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, and significantly enrich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GO terms and KEGG </w:t>
      </w:r>
      <w:r>
        <w:rPr>
          <w:rFonts w:hint="default" w:ascii="Times New Roman" w:hAnsi="Times New Roman" w:eastAsia="宋体" w:cs="Times New Roman"/>
          <w:sz w:val="24"/>
          <w:szCs w:val="24"/>
        </w:rPr>
        <w:t>pathways are list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S9. 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G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ne Ontology (GO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Kyoto Encyclopedia of Gen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nd Genom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KEGG)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 xml:space="preserve"> enrichment analyses of Mfuzz-derived temporal gene expression pattern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i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monocytes and macrophages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Genes were grouped into temporal express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C1-C5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using Mfuzz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GO and KEGG enrichment analyses were conducted for eac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ttern</w:t>
      </w:r>
      <w:r>
        <w:rPr>
          <w:rFonts w:hint="default" w:ascii="Times New Roman" w:hAnsi="Times New Roman" w:eastAsia="宋体" w:cs="Times New Roman"/>
          <w:sz w:val="24"/>
          <w:szCs w:val="24"/>
        </w:rPr>
        <w:t>, and significantly enrich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GO terms and KEGG </w:t>
      </w:r>
      <w:r>
        <w:rPr>
          <w:rFonts w:hint="default" w:ascii="Times New Roman" w:hAnsi="Times New Roman" w:eastAsia="宋体" w:cs="Times New Roman"/>
          <w:sz w:val="24"/>
          <w:szCs w:val="24"/>
        </w:rPr>
        <w:t>pathways are list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jYWQ3NWQzZTlkYzUyNzM1YTY4ODc5NTQ2NzEzMGUifQ=="/>
  </w:docVars>
  <w:rsids>
    <w:rsidRoot w:val="26264714"/>
    <w:rsid w:val="01F44CA4"/>
    <w:rsid w:val="087E542B"/>
    <w:rsid w:val="09657005"/>
    <w:rsid w:val="12AB48FF"/>
    <w:rsid w:val="23AF4CD0"/>
    <w:rsid w:val="26044A2A"/>
    <w:rsid w:val="26264714"/>
    <w:rsid w:val="26CF7269"/>
    <w:rsid w:val="288A3B93"/>
    <w:rsid w:val="302E5C80"/>
    <w:rsid w:val="36745816"/>
    <w:rsid w:val="3CD7020D"/>
    <w:rsid w:val="3E0A45C0"/>
    <w:rsid w:val="3FBC53D0"/>
    <w:rsid w:val="45B9562E"/>
    <w:rsid w:val="4F6A6129"/>
    <w:rsid w:val="50C940A4"/>
    <w:rsid w:val="528A5866"/>
    <w:rsid w:val="54F77E34"/>
    <w:rsid w:val="5C525432"/>
    <w:rsid w:val="61D674AF"/>
    <w:rsid w:val="6E4669CA"/>
    <w:rsid w:val="6F40018B"/>
    <w:rsid w:val="71684825"/>
    <w:rsid w:val="7558063D"/>
    <w:rsid w:val="788A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1</Words>
  <Characters>3318</Characters>
  <Lines>0</Lines>
  <Paragraphs>0</Paragraphs>
  <TotalTime>97</TotalTime>
  <ScaleCrop>false</ScaleCrop>
  <LinksUpToDate>false</LinksUpToDate>
  <CharactersWithSpaces>384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05:58:00Z</dcterms:created>
  <dc:creator>Audery</dc:creator>
  <cp:lastModifiedBy>12273</cp:lastModifiedBy>
  <dcterms:modified xsi:type="dcterms:W3CDTF">2026-06-18T04:2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1531C9C3CC043B2A71D3C4C2ED7E6EA</vt:lpwstr>
  </property>
  <property fmtid="{D5CDD505-2E9C-101B-9397-08002B2CF9AE}" pid="4" name="KSOTemplateDocerSaveRecord">
    <vt:lpwstr>eyJoZGlkIjoiNTNkNjI1YzJmMTIzMjA5MDYwODc1YmU2YWNkYWViOTkiLCJ1c2VySWQiOiI0NzIzMDk0MzQifQ==</vt:lpwstr>
  </property>
</Properties>
</file>